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B1A58" w14:textId="38AAFC9F" w:rsidR="006C4768" w:rsidRPr="00D276EA" w:rsidRDefault="00A16BED" w:rsidP="00A16BED">
      <w:pPr>
        <w:shd w:val="clear" w:color="auto" w:fill="FFFFFF"/>
        <w:spacing w:after="200" w:line="480" w:lineRule="atLeast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bookmarkStart w:id="0" w:name="_Hlk46128945"/>
      <w:bookmarkStart w:id="1" w:name="_Hlk46133718"/>
      <w:r w:rsidRPr="00A16BE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S5 Table</w:t>
      </w:r>
      <w:r w:rsidRPr="00D276E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. </w:t>
      </w:r>
      <w:r w:rsidR="00D276E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A</w:t>
      </w:r>
      <w:r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hropometric </w:t>
      </w:r>
      <w:r w:rsidR="00D276E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c</w:t>
      </w:r>
      <w:r w:rsidR="00D276EA" w:rsidRPr="000D68C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haracteristics</w:t>
      </w:r>
      <w:r w:rsidR="00D276EA" w:rsidRPr="00D276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D276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newborn</w:t>
      </w:r>
      <w:r w:rsidR="00024A8E"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ccording to </w:t>
      </w:r>
      <w:r w:rsidR="00D276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nal </w:t>
      </w:r>
      <w:r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vious exposure to </w:t>
      </w:r>
      <w:r w:rsidRPr="000C77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. vivax</w:t>
      </w:r>
      <w:r w:rsidRPr="000C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vMSP1)</w:t>
      </w:r>
      <w:r w:rsidR="004A4265" w:rsidRPr="000C7772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1403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134"/>
        <w:gridCol w:w="2268"/>
        <w:gridCol w:w="2268"/>
        <w:gridCol w:w="1134"/>
      </w:tblGrid>
      <w:tr w:rsidR="001B19F8" w:rsidRPr="006C4768" w14:paraId="3F4B1A7A" w14:textId="4BD1216E" w:rsidTr="001B19F8">
        <w:trPr>
          <w:trHeight w:val="340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bookmarkEnd w:id="1"/>
          <w:p w14:paraId="3F4B1A65" w14:textId="77777777" w:rsidR="00BC319F" w:rsidRPr="006C4768" w:rsidRDefault="00BC319F" w:rsidP="00BC319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E361A9" w14:textId="77777777" w:rsid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vMSP1 Ab-</w:t>
            </w:r>
          </w:p>
          <w:p w14:paraId="491ACBE9" w14:textId="32AEEC03" w:rsidR="00040382" w:rsidRPr="00BC319F" w:rsidRDefault="00040382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11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714B7A" w14:textId="77777777" w:rsid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vMSP1 Ab+</w:t>
            </w:r>
          </w:p>
          <w:p w14:paraId="63D67CD3" w14:textId="690644FB" w:rsidR="00040382" w:rsidRPr="00BC319F" w:rsidRDefault="00040382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58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D11B9E" w14:textId="245BF611" w:rsidR="00BC319F" w:rsidRP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C319F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C53939" w:rsidRPr="00C5393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05EC26" w14:textId="77777777" w:rsid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vMSP1 Ab-</w:t>
            </w:r>
          </w:p>
          <w:p w14:paraId="3CBFB571" w14:textId="3FC26A4F" w:rsidR="00040382" w:rsidRPr="00BC319F" w:rsidRDefault="00040382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A8130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9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259366" w14:textId="77777777" w:rsid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vMSP1 Ab+</w:t>
            </w:r>
          </w:p>
          <w:p w14:paraId="195BEC74" w14:textId="472FF78C" w:rsidR="00040382" w:rsidRPr="00BC319F" w:rsidRDefault="00040382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A8130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95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6A8B7A" w14:textId="76FBB0FB" w:rsidR="00BC319F" w:rsidRP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C319F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C53939" w:rsidRPr="00C5393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1B19F8" w:rsidRPr="006C4768" w14:paraId="74A311A6" w14:textId="0CA4CDC6" w:rsidTr="001B19F8">
        <w:trPr>
          <w:trHeight w:val="34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2293F0" w14:textId="77777777" w:rsidR="00BC319F" w:rsidRPr="006C4768" w:rsidRDefault="00BC319F" w:rsidP="002676EF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3F201C" w14:textId="1E56530B" w:rsidR="00BC319F" w:rsidRP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n-infected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A9DDF9" w14:textId="77777777" w:rsidR="00BC319F" w:rsidRP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21545" w14:textId="3BDDFBF9" w:rsidR="00BC319F" w:rsidRP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4038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v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infected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BCAD63" w14:textId="48AB2E75" w:rsidR="00BC319F" w:rsidRPr="00BC319F" w:rsidRDefault="00BC319F" w:rsidP="00BC319F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B19F8" w:rsidRPr="006C4768" w14:paraId="3F4B1A86" w14:textId="40A61250" w:rsidTr="00FD38A6">
        <w:trPr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7B" w14:textId="512556FC" w:rsidR="008E3E4D" w:rsidRPr="00024A8E" w:rsidRDefault="008E3E4D" w:rsidP="008E3E4D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bookmarkStart w:id="2" w:name="OLE_LINK1"/>
            <w:r w:rsidRPr="00024A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gG total (RI)</w:t>
            </w:r>
            <w:r w:rsidR="00FD38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median (IQR)</w:t>
            </w:r>
            <w:r w:rsidR="001B19F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60BB" w14:textId="4E9A0611" w:rsidR="008E3E4D" w:rsidRPr="006C4768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777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 (0-0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5A036" w14:textId="11E0A787" w:rsidR="008E3E4D" w:rsidRPr="006C4768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0 (2.1-9.</w:t>
            </w:r>
            <w:r w:rsidR="00A8130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000D46" w:rsidRPr="00000D4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80F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154CE" w14:textId="43499E71" w:rsidR="008E3E4D" w:rsidRPr="006C4768" w:rsidRDefault="00F5735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280F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387E" w14:textId="3B80EBBC" w:rsidR="008E3E4D" w:rsidRPr="006C4768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777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 (0-0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1869" w14:textId="2BD2E325" w:rsidR="008E3E4D" w:rsidRPr="006C4768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5.</w:t>
            </w:r>
            <w:r w:rsidR="00A8130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A8130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A8130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.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7F34" w14:textId="70737A18" w:rsidR="008E3E4D" w:rsidRPr="006C4768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0.0001</w:t>
            </w:r>
          </w:p>
        </w:tc>
      </w:tr>
      <w:tr w:rsidR="001B19F8" w:rsidRPr="006C4768" w14:paraId="3F4B1A98" w14:textId="0A4C5023" w:rsidTr="00FD38A6">
        <w:trPr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87" w14:textId="13DBEA4E" w:rsidR="008E3E4D" w:rsidRPr="006C4768" w:rsidRDefault="008E3E4D" w:rsidP="008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wborn weight</w:t>
            </w:r>
            <w:r w:rsidR="007F34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Kg</w:t>
            </w:r>
            <w:r w:rsidR="00FD38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median (IQR)</w:t>
            </w:r>
            <w:r w:rsidR="00000D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80F5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28BF2" w14:textId="5A4B4A94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25.0</w:t>
            </w:r>
            <w:r w:rsidR="00000D46" w:rsidRPr="00000D46"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940.0-34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C720" w14:textId="168B429F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A8130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1B19F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0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0-36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92255" w14:textId="670FE71D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D8DB8" w14:textId="5460D72F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.0</w:t>
            </w:r>
            <w:r w:rsidR="001B19F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-329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860F" w14:textId="1338CC4E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1B19F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8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35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E18E8" w14:textId="67816974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1B19F8" w:rsidRPr="006C4768" w14:paraId="3F4B1AAA" w14:textId="6264B63E" w:rsidTr="00FD38A6">
        <w:trPr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99" w14:textId="1B772A9E" w:rsidR="008E3E4D" w:rsidRPr="006C4768" w:rsidRDefault="008E3E4D" w:rsidP="008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d circumference</w:t>
            </w:r>
            <w:r w:rsidR="007F34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m</w:t>
            </w:r>
            <w:r w:rsidR="00FD38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median (IQR)</w:t>
            </w:r>
            <w:r w:rsidR="00000D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80F5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69FD" w14:textId="5CFC9614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0 (33.0-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215C3" w14:textId="34CD0DCE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0 (34.0-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D7DA2" w14:textId="29176818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BFE37" w14:textId="222C10A0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.0 (32.0-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5A715" w14:textId="7F4A6A09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0 (33.0-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DACBB" w14:textId="0E8557F0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1B19F8" w:rsidRPr="006C4768" w14:paraId="3F4B1ABC" w14:textId="35A1C894" w:rsidTr="00FD38A6">
        <w:trPr>
          <w:trHeight w:val="5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1AAB" w14:textId="3E203E15" w:rsidR="008E3E4D" w:rsidRPr="006C4768" w:rsidRDefault="008E3E4D" w:rsidP="008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circumference</w:t>
            </w:r>
            <w:r w:rsidR="007F34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m</w:t>
            </w:r>
            <w:r w:rsidR="00FD38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median (IQR)</w:t>
            </w:r>
            <w:r w:rsidR="00000D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80F5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36EFF" w14:textId="6A0D5512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0 (33.0-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6B890" w14:textId="0B07B0F2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0 (33.0-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E9EE6" w14:textId="51D95F9A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7D0E" w14:textId="653BE2CA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.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3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-3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53E7" w14:textId="6A3B3913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.0 (32.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99207" w14:textId="59AAE3C8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1B19F8" w:rsidRPr="006C4768" w14:paraId="3F4B1ACE" w14:textId="251AC1B4" w:rsidTr="00FD38A6">
        <w:trPr>
          <w:trHeight w:val="57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B1ABD" w14:textId="75FA7F9F" w:rsidR="008E3E4D" w:rsidRPr="006C4768" w:rsidRDefault="008E3E4D" w:rsidP="008E3E4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ngth</w:t>
            </w:r>
            <w:r w:rsidR="007F34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m</w:t>
            </w:r>
            <w:r w:rsidR="00FD38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median (</w:t>
            </w:r>
            <w:proofErr w:type="gramStart"/>
            <w:r w:rsidR="00FD38A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QR)</w:t>
            </w:r>
            <w:r w:rsidR="00FD38A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862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80F5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B7D38E" w14:textId="082D1014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.0 (48.0-50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97DE1A" w14:textId="46A1FA23" w:rsidR="008E3E4D" w:rsidRPr="008179EA" w:rsidRDefault="008E3E4D" w:rsidP="001B19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.0 (49.0-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7423F7" w14:textId="7EFE0DE6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058518" w14:textId="70306781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.0 (4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49.</w:t>
            </w:r>
            <w:r w:rsidR="00DE67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69E552" w14:textId="0A2EAC34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.0 (48.0-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4F4F43" w14:textId="6C3D20C6" w:rsidR="008E3E4D" w:rsidRPr="008179EA" w:rsidRDefault="008E3E4D" w:rsidP="008E3E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573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</w:tbl>
    <w:bookmarkEnd w:id="2"/>
    <w:p w14:paraId="0054BD52" w14:textId="1684C852" w:rsidR="006377B7" w:rsidRPr="005862A3" w:rsidRDefault="006377B7" w:rsidP="006377B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bbreviations: </w:t>
      </w:r>
      <w:bookmarkStart w:id="3" w:name="_Hlk46128828"/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N, total number of individuals;</w:t>
      </w:r>
      <w:r w:rsidR="004E678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I, </w:t>
      </w:r>
      <w:r w:rsidR="006A0A6B">
        <w:rPr>
          <w:rFonts w:ascii="Times New Roman" w:eastAsia="Calibri" w:hAnsi="Times New Roman" w:cs="Times New Roman"/>
          <w:sz w:val="20"/>
          <w:szCs w:val="20"/>
          <w:lang w:val="en-US"/>
        </w:rPr>
        <w:t>r</w:t>
      </w:r>
      <w:r w:rsidR="006A0A6B" w:rsidRPr="006A0A6B">
        <w:rPr>
          <w:rFonts w:ascii="Times New Roman" w:eastAsia="Calibri" w:hAnsi="Times New Roman" w:cs="Times New Roman"/>
          <w:sz w:val="20"/>
          <w:szCs w:val="20"/>
          <w:lang w:val="en-US"/>
        </w:rPr>
        <w:t>eactivity indices</w:t>
      </w:r>
      <w:r w:rsidR="007F34C0">
        <w:rPr>
          <w:rFonts w:ascii="Times New Roman" w:eastAsia="Calibri" w:hAnsi="Times New Roman" w:cs="Times New Roman"/>
          <w:sz w:val="20"/>
          <w:szCs w:val="20"/>
          <w:lang w:val="en-US"/>
        </w:rPr>
        <w:t>; Kg, kilograms; cm, centimeters</w:t>
      </w:r>
      <w:r w:rsidR="004E6787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ults are presented as median and interquartile range</w:t>
      </w:r>
      <w:r w:rsidR="00FD38A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IQR)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Pr="005862A3">
        <w:rPr>
          <w:rFonts w:ascii="Times New Roman" w:hAnsi="Times New Roman" w:cs="Times New Roman"/>
          <w:sz w:val="20"/>
          <w:szCs w:val="20"/>
          <w:lang w:val="en-US"/>
        </w:rPr>
        <w:t>Differences between each group were determined</w:t>
      </w:r>
      <w:r w:rsidR="000429EC">
        <w:rPr>
          <w:rFonts w:ascii="Times New Roman" w:hAnsi="Times New Roman" w:cs="Times New Roman"/>
          <w:sz w:val="20"/>
          <w:szCs w:val="20"/>
          <w:lang w:val="en-US"/>
        </w:rPr>
        <w:t xml:space="preserve"> by </w:t>
      </w:r>
      <w:r w:rsidR="000429EC">
        <w:rPr>
          <w:rFonts w:ascii="Times New Roman" w:eastAsia="Calibri" w:hAnsi="Times New Roman" w:cs="Times New Roman"/>
          <w:sz w:val="20"/>
          <w:szCs w:val="32"/>
          <w:lang w:val="en-US"/>
        </w:rPr>
        <w:t>M</w:t>
      </w:r>
      <w:r w:rsidR="000429EC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ultiple linear regression</w:t>
      </w:r>
      <w:r w:rsidR="000429EC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0429EC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adjusted for maternal</w:t>
      </w:r>
      <w:r w:rsidR="000429EC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age, gravidity, residence, education, and occupation.</w:t>
      </w:r>
      <w:bookmarkEnd w:id="3"/>
    </w:p>
    <w:p w14:paraId="4DEF99C1" w14:textId="6B3A5F0D" w:rsidR="006377B7" w:rsidRPr="005862A3" w:rsidRDefault="006377B7" w:rsidP="006377B7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62A3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mparisons between Non-Infected groups.</w:t>
      </w:r>
    </w:p>
    <w:p w14:paraId="2BDCD58B" w14:textId="6E8E014C" w:rsidR="009A2BE2" w:rsidRPr="005862A3" w:rsidRDefault="006377B7" w:rsidP="00040382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62A3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mparisons between </w:t>
      </w:r>
      <w:r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. vivax</w:t>
      </w:r>
      <w:r w:rsidR="00C53939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-infected groups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47A69FB3" w14:textId="015C7DFD" w:rsidR="001B19F8" w:rsidRDefault="00000D46" w:rsidP="00040382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862A3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1B19F8" w:rsidRPr="001B19F8">
        <w:rPr>
          <w:rFonts w:ascii="Times New Roman" w:eastAsia="Calibri" w:hAnsi="Times New Roman" w:cs="Times New Roman"/>
          <w:sz w:val="20"/>
          <w:szCs w:val="20"/>
          <w:lang w:val="en-US"/>
        </w:rPr>
        <w:t>Test using peripheral blood samples collected at recruitment.</w:t>
      </w:r>
    </w:p>
    <w:p w14:paraId="58D4A563" w14:textId="18E175E6" w:rsidR="00000D46" w:rsidRPr="005862A3" w:rsidRDefault="00280F5D" w:rsidP="00040382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d</w:t>
      </w:r>
      <w:r w:rsidR="001B19F8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Newborn weight was recorded in 111 non-infected Ab-, 5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8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n-infected Ab+, and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88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000D46"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. vivax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+.</w:t>
      </w:r>
    </w:p>
    <w:p w14:paraId="5081CCF4" w14:textId="41FB4393" w:rsidR="00000D46" w:rsidRPr="005862A3" w:rsidRDefault="00280F5D" w:rsidP="00000D46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e</w:t>
      </w:r>
      <w:r w:rsidR="001B19F8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ead circumference was recorded in 110 non-infected Ab-, 57 non-infected Ab+, and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87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000D46"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. vivax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+.</w:t>
      </w:r>
    </w:p>
    <w:p w14:paraId="0F96AF66" w14:textId="20C3483A" w:rsidR="00000D46" w:rsidRPr="005862A3" w:rsidRDefault="00280F5D" w:rsidP="00000D46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f</w:t>
      </w:r>
      <w:r w:rsidR="001B19F8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Chest circumference was recorded in 10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6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n-infected Ab-, 54 non-infected Ab+,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2</w:t>
      </w:r>
      <w:r w:rsidR="005862A3"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P. vivax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-,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80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000D46"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. vivax</w:t>
      </w:r>
      <w:r w:rsidR="00000D46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+.</w:t>
      </w:r>
    </w:p>
    <w:p w14:paraId="7C62ADED" w14:textId="13254E58" w:rsidR="005862A3" w:rsidRPr="005862A3" w:rsidRDefault="00280F5D" w:rsidP="005862A3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g</w:t>
      </w:r>
      <w:r w:rsidR="001B19F8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Length was recorded in 10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9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n-infected Ab-, 5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n-infected Ab+, and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87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5862A3"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. vivax</w:t>
      </w:r>
      <w:r w:rsidR="005862A3"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+.</w:t>
      </w:r>
    </w:p>
    <w:p w14:paraId="39E3DBE7" w14:textId="1C03CD43" w:rsidR="00280F5D" w:rsidRPr="005862A3" w:rsidRDefault="00280F5D" w:rsidP="00280F5D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h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tatistical difference for the comparison of non-infected Ab+ versus </w:t>
      </w:r>
      <w:r w:rsidRPr="005862A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. vivax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+, </w:t>
      </w:r>
      <w:r w:rsidRPr="005862A3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5862A3">
        <w:rPr>
          <w:rFonts w:ascii="Times New Roman" w:eastAsia="Calibri" w:hAnsi="Times New Roman" w:cs="Times New Roman"/>
          <w:sz w:val="20"/>
          <w:szCs w:val="20"/>
          <w:lang w:val="en-US"/>
        </w:rPr>
        <w:t>&lt; 0.0001.</w:t>
      </w:r>
    </w:p>
    <w:p w14:paraId="58DAF7DF" w14:textId="00D156DA" w:rsidR="00000D46" w:rsidRPr="00024A8E" w:rsidRDefault="00000D46" w:rsidP="00040382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Cs w:val="40"/>
          <w:lang w:val="en-US"/>
        </w:rPr>
      </w:pPr>
    </w:p>
    <w:sectPr w:rsidR="00000D46" w:rsidRPr="00024A8E" w:rsidSect="004A00CA"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AF258" w14:textId="77777777" w:rsidR="00D64B70" w:rsidRDefault="00D64B70" w:rsidP="0003537D">
      <w:pPr>
        <w:spacing w:after="0" w:line="240" w:lineRule="auto"/>
      </w:pPr>
      <w:r>
        <w:separator/>
      </w:r>
    </w:p>
  </w:endnote>
  <w:endnote w:type="continuationSeparator" w:id="0">
    <w:p w14:paraId="0897D26C" w14:textId="77777777" w:rsidR="00D64B70" w:rsidRDefault="00D64B70" w:rsidP="00035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EC90F5" w14:textId="5D870272" w:rsidR="0003537D" w:rsidRDefault="0003537D" w:rsidP="0003537D">
    <w:pPr>
      <w:pStyle w:val="Footer"/>
      <w:jc w:val="right"/>
    </w:pPr>
    <w:r>
      <w:t xml:space="preserve">Page </w:t>
    </w:r>
    <w:sdt>
      <w:sdtPr>
        <w:id w:val="200092357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D6118">
          <w:t>1</w:t>
        </w:r>
        <w:r>
          <w:fldChar w:fldCharType="end"/>
        </w:r>
      </w:sdtContent>
    </w:sdt>
  </w:p>
  <w:p w14:paraId="56787A6F" w14:textId="77777777" w:rsidR="0003537D" w:rsidRDefault="000353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10307" w14:textId="77777777" w:rsidR="00D64B70" w:rsidRDefault="00D64B70" w:rsidP="0003537D">
      <w:pPr>
        <w:spacing w:after="0" w:line="240" w:lineRule="auto"/>
      </w:pPr>
      <w:r>
        <w:separator/>
      </w:r>
    </w:p>
  </w:footnote>
  <w:footnote w:type="continuationSeparator" w:id="0">
    <w:p w14:paraId="03A1F209" w14:textId="77777777" w:rsidR="00D64B70" w:rsidRDefault="00D64B70" w:rsidP="00035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36D78"/>
    <w:multiLevelType w:val="hybridMultilevel"/>
    <w:tmpl w:val="AE28E18A"/>
    <w:lvl w:ilvl="0" w:tplc="94C82904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97976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2A5402"/>
    <w:multiLevelType w:val="hybridMultilevel"/>
    <w:tmpl w:val="880CD950"/>
    <w:lvl w:ilvl="0" w:tplc="733E9C8E">
      <w:start w:val="19"/>
      <w:numFmt w:val="bullet"/>
      <w:lvlText w:val=""/>
      <w:lvlJc w:val="left"/>
      <w:pPr>
        <w:ind w:left="349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</w:abstractNum>
  <w:abstractNum w:abstractNumId="3" w15:restartNumberingAfterBreak="0">
    <w:nsid w:val="29E749B7"/>
    <w:multiLevelType w:val="hybridMultilevel"/>
    <w:tmpl w:val="3056AD5C"/>
    <w:lvl w:ilvl="0" w:tplc="732033A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C27CF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738F3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11505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156F35"/>
    <w:multiLevelType w:val="hybridMultilevel"/>
    <w:tmpl w:val="372C23BC"/>
    <w:lvl w:ilvl="0" w:tplc="286E7E4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yNzM3sTAyMrQwNTNX0lEKTi0uzszPAykwqQUAr9eenSwAAAA="/>
  </w:docVars>
  <w:rsids>
    <w:rsidRoot w:val="006C4768"/>
    <w:rsid w:val="00000D46"/>
    <w:rsid w:val="000031AF"/>
    <w:rsid w:val="00005659"/>
    <w:rsid w:val="000148D3"/>
    <w:rsid w:val="00024A8E"/>
    <w:rsid w:val="0003537D"/>
    <w:rsid w:val="00040269"/>
    <w:rsid w:val="00040382"/>
    <w:rsid w:val="000429EC"/>
    <w:rsid w:val="0005051F"/>
    <w:rsid w:val="0005650A"/>
    <w:rsid w:val="00065083"/>
    <w:rsid w:val="000977FB"/>
    <w:rsid w:val="000B5F33"/>
    <w:rsid w:val="000C7772"/>
    <w:rsid w:val="000D38F4"/>
    <w:rsid w:val="000D545E"/>
    <w:rsid w:val="000D7759"/>
    <w:rsid w:val="001114AC"/>
    <w:rsid w:val="0011702F"/>
    <w:rsid w:val="001463ED"/>
    <w:rsid w:val="00156F2E"/>
    <w:rsid w:val="00162B87"/>
    <w:rsid w:val="001742B7"/>
    <w:rsid w:val="00184852"/>
    <w:rsid w:val="00197993"/>
    <w:rsid w:val="001A465A"/>
    <w:rsid w:val="001B05C3"/>
    <w:rsid w:val="001B19F8"/>
    <w:rsid w:val="001C16DC"/>
    <w:rsid w:val="001C25A6"/>
    <w:rsid w:val="001C3280"/>
    <w:rsid w:val="001F581D"/>
    <w:rsid w:val="00242C6F"/>
    <w:rsid w:val="002676EF"/>
    <w:rsid w:val="002728A9"/>
    <w:rsid w:val="002745FA"/>
    <w:rsid w:val="002765B1"/>
    <w:rsid w:val="00280F5D"/>
    <w:rsid w:val="002B6DF9"/>
    <w:rsid w:val="002E4A2E"/>
    <w:rsid w:val="003061AF"/>
    <w:rsid w:val="00397EB8"/>
    <w:rsid w:val="003A37CD"/>
    <w:rsid w:val="003D0656"/>
    <w:rsid w:val="003E6271"/>
    <w:rsid w:val="003E76B7"/>
    <w:rsid w:val="00441D3C"/>
    <w:rsid w:val="00444430"/>
    <w:rsid w:val="00445DB8"/>
    <w:rsid w:val="00475905"/>
    <w:rsid w:val="004759D1"/>
    <w:rsid w:val="00484077"/>
    <w:rsid w:val="004851FD"/>
    <w:rsid w:val="00493415"/>
    <w:rsid w:val="004A00CA"/>
    <w:rsid w:val="004A2A5F"/>
    <w:rsid w:val="004A4265"/>
    <w:rsid w:val="004B472D"/>
    <w:rsid w:val="004D42B1"/>
    <w:rsid w:val="004E6787"/>
    <w:rsid w:val="00536265"/>
    <w:rsid w:val="0056553B"/>
    <w:rsid w:val="005825FE"/>
    <w:rsid w:val="005853C3"/>
    <w:rsid w:val="005862A3"/>
    <w:rsid w:val="00590F0C"/>
    <w:rsid w:val="005C1235"/>
    <w:rsid w:val="005C78D6"/>
    <w:rsid w:val="00612BC9"/>
    <w:rsid w:val="00630620"/>
    <w:rsid w:val="00630DF6"/>
    <w:rsid w:val="00635DE3"/>
    <w:rsid w:val="006377B7"/>
    <w:rsid w:val="0066364F"/>
    <w:rsid w:val="006721AA"/>
    <w:rsid w:val="00676689"/>
    <w:rsid w:val="00684745"/>
    <w:rsid w:val="006A0A6B"/>
    <w:rsid w:val="006A23F2"/>
    <w:rsid w:val="006A3DBB"/>
    <w:rsid w:val="006C001D"/>
    <w:rsid w:val="006C39B1"/>
    <w:rsid w:val="006C4768"/>
    <w:rsid w:val="006E45D0"/>
    <w:rsid w:val="006F5262"/>
    <w:rsid w:val="006F64EA"/>
    <w:rsid w:val="00717D06"/>
    <w:rsid w:val="00733466"/>
    <w:rsid w:val="00744922"/>
    <w:rsid w:val="00744F46"/>
    <w:rsid w:val="0075554F"/>
    <w:rsid w:val="0075663E"/>
    <w:rsid w:val="00783508"/>
    <w:rsid w:val="007835B3"/>
    <w:rsid w:val="007913E9"/>
    <w:rsid w:val="007D1A09"/>
    <w:rsid w:val="007E330E"/>
    <w:rsid w:val="007F34C0"/>
    <w:rsid w:val="007F4BF7"/>
    <w:rsid w:val="00800504"/>
    <w:rsid w:val="0080284B"/>
    <w:rsid w:val="008125A9"/>
    <w:rsid w:val="00816258"/>
    <w:rsid w:val="00832417"/>
    <w:rsid w:val="00852F85"/>
    <w:rsid w:val="008B0AE3"/>
    <w:rsid w:val="008C1209"/>
    <w:rsid w:val="008D6118"/>
    <w:rsid w:val="008E3E4D"/>
    <w:rsid w:val="008F2CA6"/>
    <w:rsid w:val="00933137"/>
    <w:rsid w:val="00935550"/>
    <w:rsid w:val="0094659F"/>
    <w:rsid w:val="00962584"/>
    <w:rsid w:val="00977E89"/>
    <w:rsid w:val="00980836"/>
    <w:rsid w:val="0098633B"/>
    <w:rsid w:val="009A2BE2"/>
    <w:rsid w:val="009C2D84"/>
    <w:rsid w:val="009D65DA"/>
    <w:rsid w:val="009E0175"/>
    <w:rsid w:val="00A1259C"/>
    <w:rsid w:val="00A16BED"/>
    <w:rsid w:val="00A27DE8"/>
    <w:rsid w:val="00A41974"/>
    <w:rsid w:val="00A473DD"/>
    <w:rsid w:val="00A7074C"/>
    <w:rsid w:val="00A7500E"/>
    <w:rsid w:val="00A81307"/>
    <w:rsid w:val="00A8151E"/>
    <w:rsid w:val="00AA1E11"/>
    <w:rsid w:val="00AC5929"/>
    <w:rsid w:val="00AC6D60"/>
    <w:rsid w:val="00AE15A2"/>
    <w:rsid w:val="00AE3FA8"/>
    <w:rsid w:val="00AF0930"/>
    <w:rsid w:val="00AF104C"/>
    <w:rsid w:val="00B1312A"/>
    <w:rsid w:val="00B160E5"/>
    <w:rsid w:val="00B2130D"/>
    <w:rsid w:val="00B4037B"/>
    <w:rsid w:val="00B51C2F"/>
    <w:rsid w:val="00BA3A1D"/>
    <w:rsid w:val="00BC319F"/>
    <w:rsid w:val="00C21EF8"/>
    <w:rsid w:val="00C53939"/>
    <w:rsid w:val="00C71C9F"/>
    <w:rsid w:val="00CA6806"/>
    <w:rsid w:val="00CA6A25"/>
    <w:rsid w:val="00CC2A1C"/>
    <w:rsid w:val="00CE5EA6"/>
    <w:rsid w:val="00D00AE2"/>
    <w:rsid w:val="00D0195E"/>
    <w:rsid w:val="00D07602"/>
    <w:rsid w:val="00D11571"/>
    <w:rsid w:val="00D13264"/>
    <w:rsid w:val="00D276EA"/>
    <w:rsid w:val="00D27984"/>
    <w:rsid w:val="00D434B1"/>
    <w:rsid w:val="00D43A68"/>
    <w:rsid w:val="00D4475D"/>
    <w:rsid w:val="00D47425"/>
    <w:rsid w:val="00D64B70"/>
    <w:rsid w:val="00DE67DB"/>
    <w:rsid w:val="00DF50EC"/>
    <w:rsid w:val="00E0471C"/>
    <w:rsid w:val="00E111CB"/>
    <w:rsid w:val="00E20E07"/>
    <w:rsid w:val="00E33F2E"/>
    <w:rsid w:val="00E5669D"/>
    <w:rsid w:val="00E855AE"/>
    <w:rsid w:val="00E97538"/>
    <w:rsid w:val="00EA2A5A"/>
    <w:rsid w:val="00EB0263"/>
    <w:rsid w:val="00EC6086"/>
    <w:rsid w:val="00EE62D3"/>
    <w:rsid w:val="00F01C43"/>
    <w:rsid w:val="00F046C6"/>
    <w:rsid w:val="00F235F7"/>
    <w:rsid w:val="00F5735D"/>
    <w:rsid w:val="00F60159"/>
    <w:rsid w:val="00F86565"/>
    <w:rsid w:val="00F872AA"/>
    <w:rsid w:val="00FC5A59"/>
    <w:rsid w:val="00FD38A6"/>
    <w:rsid w:val="00FE7842"/>
    <w:rsid w:val="00FF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1A58"/>
  <w15:docId w15:val="{FE614300-8D2F-4734-89DF-67E0EC5F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768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768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768"/>
    <w:pPr>
      <w:keepNext/>
      <w:keepLines/>
      <w:spacing w:before="40" w:after="0"/>
      <w:outlineLvl w:val="2"/>
    </w:pPr>
    <w:rPr>
      <w:rFonts w:ascii="Cambria" w:eastAsia="Times New Roman" w:hAnsi="Cambria" w:cs="Times New Roman"/>
      <w:noProof/>
      <w:color w:val="243F6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6C4768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customStyle="1" w:styleId="Ttulo21">
    <w:name w:val="Título 21"/>
    <w:basedOn w:val="Normal"/>
    <w:next w:val="Normal"/>
    <w:uiPriority w:val="9"/>
    <w:semiHidden/>
    <w:unhideWhenUsed/>
    <w:qFormat/>
    <w:rsid w:val="006C476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6C4768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noProof/>
      <w:color w:val="243F60"/>
      <w:sz w:val="24"/>
      <w:szCs w:val="24"/>
      <w:lang w:val="en-US"/>
    </w:rPr>
  </w:style>
  <w:style w:type="numbering" w:customStyle="1" w:styleId="Semlista1">
    <w:name w:val="Sem lista1"/>
    <w:next w:val="NoList"/>
    <w:uiPriority w:val="99"/>
    <w:semiHidden/>
    <w:unhideWhenUsed/>
    <w:rsid w:val="006C4768"/>
  </w:style>
  <w:style w:type="character" w:customStyle="1" w:styleId="Heading1Char">
    <w:name w:val="Heading 1 Char"/>
    <w:basedOn w:val="DefaultParagraphFont"/>
    <w:link w:val="Heading1"/>
    <w:uiPriority w:val="9"/>
    <w:rsid w:val="006C4768"/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768"/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6C4768"/>
    <w:rPr>
      <w:color w:val="0000FF"/>
      <w:u w:val="single"/>
    </w:rPr>
  </w:style>
  <w:style w:type="table" w:styleId="TableGrid">
    <w:name w:val="Table Grid"/>
    <w:basedOn w:val="TableNormal"/>
    <w:rsid w:val="006C4768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Heading2"/>
    <w:link w:val="Style2Char"/>
    <w:qFormat/>
    <w:rsid w:val="006C4768"/>
  </w:style>
  <w:style w:type="character" w:customStyle="1" w:styleId="Style2Char">
    <w:name w:val="Style2 Char"/>
    <w:basedOn w:val="DefaultParagraphFont"/>
    <w:link w:val="Style2"/>
    <w:rsid w:val="006C4768"/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768"/>
    <w:rPr>
      <w:noProof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768"/>
    <w:pPr>
      <w:spacing w:after="200" w:line="240" w:lineRule="auto"/>
    </w:pPr>
    <w:rPr>
      <w:noProof/>
      <w:sz w:val="20"/>
      <w:szCs w:val="20"/>
      <w:lang w:val="en-US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6C476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768"/>
    <w:rPr>
      <w:b/>
      <w:bCs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768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C4768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768"/>
    <w:rPr>
      <w:rFonts w:ascii="Segoe UI" w:hAnsi="Segoe UI" w:cs="Segoe UI"/>
      <w:noProof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768"/>
    <w:pPr>
      <w:spacing w:after="0" w:line="240" w:lineRule="auto"/>
    </w:pPr>
    <w:rPr>
      <w:rFonts w:ascii="Segoe UI" w:hAnsi="Segoe UI" w:cs="Segoe UI"/>
      <w:noProof/>
      <w:sz w:val="18"/>
      <w:szCs w:val="18"/>
      <w:lang w:val="en-US"/>
    </w:rPr>
  </w:style>
  <w:style w:type="character" w:customStyle="1" w:styleId="TextodebaloChar1">
    <w:name w:val="Texto de balão Char1"/>
    <w:basedOn w:val="DefaultParagraphFont"/>
    <w:uiPriority w:val="99"/>
    <w:semiHidden/>
    <w:rsid w:val="006C47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4768"/>
    <w:pPr>
      <w:spacing w:after="200" w:line="276" w:lineRule="auto"/>
      <w:ind w:left="720"/>
      <w:contextualSpacing/>
    </w:pPr>
    <w:rPr>
      <w:rFonts w:ascii="Arial" w:hAnsi="Arial"/>
      <w:noProof/>
      <w:sz w:val="24"/>
      <w:lang w:val="en-US"/>
    </w:rPr>
  </w:style>
  <w:style w:type="paragraph" w:customStyle="1" w:styleId="Compact">
    <w:name w:val="Compact"/>
    <w:basedOn w:val="BodyText"/>
    <w:qFormat/>
    <w:rsid w:val="006C4768"/>
    <w:pPr>
      <w:spacing w:before="36" w:after="36" w:line="240" w:lineRule="auto"/>
    </w:pPr>
    <w:rPr>
      <w:rFonts w:ascii="Calibri" w:hAnsi="Calibri"/>
      <w:noProof w:val="0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C4768"/>
    <w:pPr>
      <w:spacing w:after="120" w:line="276" w:lineRule="auto"/>
    </w:pPr>
    <w:rPr>
      <w:rFonts w:ascii="Arial" w:hAnsi="Arial"/>
      <w:noProof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C4768"/>
    <w:rPr>
      <w:rFonts w:ascii="Arial" w:hAnsi="Arial"/>
      <w:noProof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4768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4768"/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6C4768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noProof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C4768"/>
    <w:rPr>
      <w:rFonts w:ascii="Arial" w:hAnsi="Arial"/>
      <w:noProof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4768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noProof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C4768"/>
    <w:rPr>
      <w:rFonts w:ascii="Arial" w:hAnsi="Arial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768"/>
    <w:rPr>
      <w:rFonts w:ascii="Cambria" w:eastAsia="Times New Roman" w:hAnsi="Cambria" w:cs="Times New Roman"/>
      <w:noProof/>
      <w:color w:val="243F60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C4768"/>
  </w:style>
  <w:style w:type="character" w:customStyle="1" w:styleId="Ttulo1Char1">
    <w:name w:val="Título 1 Char1"/>
    <w:basedOn w:val="DefaultParagraphFont"/>
    <w:uiPriority w:val="9"/>
    <w:rsid w:val="006C47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1">
    <w:name w:val="Título 2 Char1"/>
    <w:basedOn w:val="DefaultParagraphFont"/>
    <w:uiPriority w:val="9"/>
    <w:semiHidden/>
    <w:rsid w:val="006C47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1">
    <w:name w:val="Título 3 Char1"/>
    <w:basedOn w:val="DefaultParagraphFont"/>
    <w:uiPriority w:val="9"/>
    <w:semiHidden/>
    <w:rsid w:val="006C47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21">
    <w:name w:val="Table Grid21"/>
    <w:basedOn w:val="TableNormal"/>
    <w:next w:val="TableGrid"/>
    <w:uiPriority w:val="59"/>
    <w:rsid w:val="006C4768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656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Dombrowski</dc:creator>
  <cp:keywords/>
  <dc:description/>
  <cp:lastModifiedBy>André Barateiro</cp:lastModifiedBy>
  <cp:revision>5</cp:revision>
  <cp:lastPrinted>2018-07-30T20:38:00Z</cp:lastPrinted>
  <dcterms:created xsi:type="dcterms:W3CDTF">2021-03-06T22:47:00Z</dcterms:created>
  <dcterms:modified xsi:type="dcterms:W3CDTF">2021-03-23T13:04:00Z</dcterms:modified>
</cp:coreProperties>
</file>